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616FD" w14:textId="5B9487FF" w:rsidR="000A17E7" w:rsidRPr="00F002E5" w:rsidRDefault="00025C8C" w:rsidP="00BD3E8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002E5">
        <w:rPr>
          <w:rFonts w:ascii="Times New Roman" w:hAnsi="Times New Roman" w:cs="Times New Roman"/>
          <w:b/>
          <w:bCs/>
          <w:szCs w:val="21"/>
        </w:rPr>
        <w:t>Tab S</w:t>
      </w:r>
      <w:r w:rsidR="009C43DE" w:rsidRPr="00F002E5">
        <w:rPr>
          <w:rFonts w:ascii="Times New Roman" w:hAnsi="Times New Roman" w:cs="Times New Roman"/>
          <w:b/>
          <w:bCs/>
          <w:szCs w:val="21"/>
        </w:rPr>
        <w:t>3</w:t>
      </w:r>
      <w:r w:rsidRPr="00F002E5">
        <w:rPr>
          <w:rFonts w:ascii="Times New Roman" w:hAnsi="Times New Roman" w:cs="Times New Roman"/>
          <w:b/>
          <w:bCs/>
          <w:szCs w:val="21"/>
        </w:rPr>
        <w:t xml:space="preserve">. </w:t>
      </w:r>
      <w:r w:rsidR="00C62310" w:rsidRPr="00F002E5">
        <w:rPr>
          <w:rFonts w:ascii="Times New Roman" w:hAnsi="Times New Roman" w:cs="Times New Roman"/>
          <w:b/>
          <w:bCs/>
          <w:szCs w:val="21"/>
        </w:rPr>
        <w:t xml:space="preserve">Expression data of </w:t>
      </w:r>
      <w:r w:rsidR="005078DC" w:rsidRPr="00F002E5">
        <w:rPr>
          <w:rFonts w:ascii="Times New Roman" w:hAnsi="Times New Roman" w:cs="Times New Roman"/>
          <w:b/>
          <w:bCs/>
          <w:szCs w:val="21"/>
        </w:rPr>
        <w:t>379</w:t>
      </w:r>
      <w:r w:rsidR="00C62310" w:rsidRPr="00F002E5">
        <w:rPr>
          <w:rFonts w:ascii="Times New Roman" w:hAnsi="Times New Roman" w:cs="Times New Roman"/>
          <w:b/>
          <w:bCs/>
          <w:szCs w:val="21"/>
        </w:rPr>
        <w:t xml:space="preserve"> genes in RNA sequencing and CUT</w:t>
      </w:r>
      <w:r w:rsidR="002F5516" w:rsidRPr="00F002E5">
        <w:rPr>
          <w:rFonts w:ascii="Times New Roman" w:hAnsi="Times New Roman" w:cs="Times New Roman"/>
          <w:b/>
          <w:bCs/>
          <w:szCs w:val="21"/>
        </w:rPr>
        <w:t>-</w:t>
      </w:r>
      <w:r w:rsidR="00C62310" w:rsidRPr="00F002E5">
        <w:rPr>
          <w:rFonts w:ascii="Times New Roman" w:hAnsi="Times New Roman" w:cs="Times New Roman"/>
          <w:b/>
          <w:bCs/>
          <w:szCs w:val="21"/>
        </w:rPr>
        <w:t>T</w:t>
      </w:r>
      <w:r w:rsidR="002F5516" w:rsidRPr="00F002E5">
        <w:rPr>
          <w:rFonts w:ascii="Times New Roman" w:hAnsi="Times New Roman" w:cs="Times New Roman"/>
          <w:b/>
          <w:bCs/>
          <w:szCs w:val="21"/>
        </w:rPr>
        <w:t>ag</w:t>
      </w:r>
      <w:r w:rsidR="00C62310" w:rsidRPr="00F002E5">
        <w:rPr>
          <w:rFonts w:ascii="Times New Roman" w:hAnsi="Times New Roman" w:cs="Times New Roman"/>
          <w:b/>
          <w:bCs/>
          <w:szCs w:val="21"/>
        </w:rPr>
        <w:t xml:space="preserve"> analysis</w:t>
      </w:r>
    </w:p>
    <w:tbl>
      <w:tblPr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1230"/>
        <w:gridCol w:w="1836"/>
        <w:gridCol w:w="1383"/>
        <w:gridCol w:w="1305"/>
        <w:gridCol w:w="1869"/>
      </w:tblGrid>
      <w:tr w:rsidR="00EF7EA9" w:rsidRPr="00F16EB0" w14:paraId="7ACEAA6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9000E36" w14:textId="77777777" w:rsidR="00EF7EA9" w:rsidRPr="00F16EB0" w:rsidRDefault="00EF7EA9" w:rsidP="002E60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F4127D8" w14:textId="77777777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og2FC </w:t>
            </w:r>
          </w:p>
          <w:p w14:paraId="122E2222" w14:textId="3994DF24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RNA-seq)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B58DB6F" w14:textId="77777777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eak enrichment </w:t>
            </w:r>
          </w:p>
          <w:p w14:paraId="0EE03737" w14:textId="21A2530D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CUT-Tag)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AB2E9AF" w14:textId="77777777" w:rsidR="00EF7EA9" w:rsidRPr="00F16EB0" w:rsidRDefault="00EF7EA9" w:rsidP="002E60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E5BE825" w14:textId="77777777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og2FC </w:t>
            </w:r>
          </w:p>
          <w:p w14:paraId="4CBBBAF6" w14:textId="4AE716A0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RNA-seq)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1A33271" w14:textId="77777777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eak enrichment </w:t>
            </w:r>
          </w:p>
          <w:p w14:paraId="590047C8" w14:textId="46E59C1F" w:rsidR="00EF7EA9" w:rsidRPr="00F16EB0" w:rsidRDefault="00EF7EA9" w:rsidP="002E60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CUT-Tag)</w:t>
            </w:r>
          </w:p>
        </w:tc>
      </w:tr>
      <w:tr w:rsidR="00F16EB0" w:rsidRPr="00F16EB0" w14:paraId="4551FE6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56B4C9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BCC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0651DEE" w14:textId="543E347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23A29B3" w14:textId="00CBF63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C5E83A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KX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0EC9BE4" w14:textId="409C84B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02562F4" w14:textId="4F9C34A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0999A99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599DED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BLIM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B065F4E" w14:textId="6FD4737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E830994" w14:textId="023FEF8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4134F3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LLT10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3D34375" w14:textId="369BB74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ACF9BD1" w14:textId="0ED3719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</w:tr>
      <w:tr w:rsidR="00F16EB0" w:rsidRPr="00F16EB0" w14:paraId="07AEF6D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70C120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COXL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51D2A6E" w14:textId="0E8A1DE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AF19028" w14:textId="773192E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034325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PDZ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D7BE4FB" w14:textId="60B89FC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50C65EC" w14:textId="25D6F99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F30F5DA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E3F488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DAM28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3CCD4685" w14:textId="08B2792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2A172500" w14:textId="1D09153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4F32BD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PP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FE4E152" w14:textId="43324E0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AA4CBF2" w14:textId="7BE84E8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287B646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4549E7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FF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D4FEEDC" w14:textId="33B602A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E8B272B" w14:textId="7C8A397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B6A6DC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RTF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D01ED8A" w14:textId="1A18EDF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E02B234" w14:textId="496E695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468BA58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0C6E83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GPAT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9C7F71A" w14:textId="49D429A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75F67DA" w14:textId="569D556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21FF40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SI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EE0B417" w14:textId="2BCCCA9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D699526" w14:textId="6A84A00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2E9154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659F3E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HCYL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3EE9FCF" w14:textId="2499BF3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475BFB6" w14:textId="527B21A7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448782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SRB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B36D54C" w14:textId="7CFB131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1A1AFFC" w14:textId="4718333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</w:tr>
      <w:tr w:rsidR="00F16EB0" w:rsidRPr="00F16EB0" w14:paraId="05C97F74" w14:textId="77777777" w:rsidTr="00FE3B23">
        <w:trPr>
          <w:trHeight w:val="29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2E1867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HR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0EFF0B0" w14:textId="5E88E8C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FF15847" w14:textId="37BD6189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8D4972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TSS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EB7EFB1" w14:textId="0670D6E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1730D14" w14:textId="31F1890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</w:tr>
      <w:tr w:rsidR="00F16EB0" w:rsidRPr="00F16EB0" w14:paraId="691C9D0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E2B27A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LKBH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89E344B" w14:textId="5E2C560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8492BA3" w14:textId="44AAD84C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A1BF8E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X2</w:t>
            </w:r>
          </w:p>
        </w:tc>
        <w:tc>
          <w:tcPr>
            <w:tcW w:w="1305" w:type="dxa"/>
            <w:shd w:val="clear" w:color="auto" w:fill="FFFFFF" w:themeFill="background1"/>
            <w:vAlign w:val="center"/>
            <w:hideMark/>
          </w:tcPr>
          <w:p w14:paraId="7E29D82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7.08</w:t>
            </w:r>
          </w:p>
        </w:tc>
        <w:tc>
          <w:tcPr>
            <w:tcW w:w="1869" w:type="dxa"/>
            <w:shd w:val="clear" w:color="auto" w:fill="FFFFFF" w:themeFill="background1"/>
            <w:vAlign w:val="center"/>
            <w:hideMark/>
          </w:tcPr>
          <w:p w14:paraId="2656C05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3.64</w:t>
            </w:r>
          </w:p>
        </w:tc>
      </w:tr>
      <w:tr w:rsidR="00F16EB0" w:rsidRPr="00F16EB0" w14:paraId="37A5A4F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9C1A2F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MN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4967E47" w14:textId="3F790FB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C7756BC" w14:textId="02D87CD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9476E8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VB12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468BB44" w14:textId="07A034E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4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0E4E158" w14:textId="281AD2A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</w:tr>
      <w:tr w:rsidR="00F16EB0" w:rsidRPr="00F16EB0" w14:paraId="19B60C3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8B57F5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NGPTL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5E281D3" w14:textId="1F47C76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D9B39FE" w14:textId="34EB43E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70CA3E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YBL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AF8E4ED" w14:textId="2810C5E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9735CA6" w14:textId="268542A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E97D96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7FF97D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NKFN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371B2C2" w14:textId="45AA675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BE37C3D" w14:textId="0CBDF51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122201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YO5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5366D85" w14:textId="615BC8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4146C9F" w14:textId="191B64A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F42F5A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27CA68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P2S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30E5067" w14:textId="51828CD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72F6FD0" w14:textId="7C5A57F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1E143B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ADK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9EFDCC9" w14:textId="4AF2242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1F5D6EB" w14:textId="4660D35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A73092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6D6B9F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PBA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6A84E42" w14:textId="290DB08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1CF0F8B" w14:textId="75B1BDDF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F9431F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BEA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34DD547" w14:textId="0B978F4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BFBEAFF" w14:textId="5060BA9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638254B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A34340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POL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FBCD638" w14:textId="006F106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A730ED8" w14:textId="50FF2FA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B0D288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B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2D93F8D" w14:textId="29E2E8E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367E329" w14:textId="010CD82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1F7F6B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9F7D80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PO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4265FB3" w14:textId="1C10C88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F323EDA" w14:textId="25D1F63F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5A20F7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CK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537C24F" w14:textId="64CD36E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726437D" w14:textId="2FBFCA2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28D65B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0C192D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RHGAP3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D2A33F8" w14:textId="7C741EB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71874FB" w14:textId="753D136E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1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04C8A6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COA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365E38F" w14:textId="6BBB331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6D7DEDB" w14:textId="07A44CB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</w:tr>
      <w:tr w:rsidR="00F16EB0" w:rsidRPr="00F16EB0" w14:paraId="1A3E62F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58384A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RHGEF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185DC54" w14:textId="2645F2C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762698B" w14:textId="7C8FCD3E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577C9F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DRG2</w:t>
            </w:r>
          </w:p>
        </w:tc>
        <w:tc>
          <w:tcPr>
            <w:tcW w:w="1305" w:type="dxa"/>
            <w:shd w:val="clear" w:color="auto" w:fill="FFFFFF" w:themeFill="background1"/>
            <w:vAlign w:val="center"/>
            <w:hideMark/>
          </w:tcPr>
          <w:p w14:paraId="4F8C0C1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7.65</w:t>
            </w:r>
          </w:p>
        </w:tc>
        <w:tc>
          <w:tcPr>
            <w:tcW w:w="1869" w:type="dxa"/>
            <w:shd w:val="clear" w:color="auto" w:fill="FFFFFF" w:themeFill="background1"/>
            <w:vAlign w:val="center"/>
            <w:hideMark/>
          </w:tcPr>
          <w:p w14:paraId="4AB8451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3.77</w:t>
            </w:r>
          </w:p>
        </w:tc>
      </w:tr>
      <w:tr w:rsidR="00F16EB0" w:rsidRPr="00F16EB0" w14:paraId="47A79AB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66648C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RID3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D031850" w14:textId="2A61F50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AC8B855" w14:textId="7DAA5A2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1549E1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EDD4L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64108DC" w14:textId="2A86746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7FD9E1E" w14:textId="032BDC3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</w:tr>
      <w:tr w:rsidR="00F16EB0" w:rsidRPr="00F16EB0" w14:paraId="5E3C431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3E7F87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RID4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53417C4" w14:textId="565AE07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A80A3ED" w14:textId="042BC24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41DA05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EDD9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F9C7933" w14:textId="44AB490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0E28CB2" w14:textId="7A1D435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496E5A6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8E756B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TE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DF6D0F8" w14:textId="1DC8EE7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0BBAB29" w14:textId="75C11E6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AA2217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EO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8EB4081" w14:textId="4FAE7C5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4166004" w14:textId="73E4CD9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24EA37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98F49A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TM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9089D5F" w14:textId="0CB8690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A8A3754" w14:textId="77AA0B2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379681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ET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399D96B" w14:textId="2BAF748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036D323" w14:textId="0516C0F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60F2AAC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DE18CC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TP2B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0E1AC71" w14:textId="517A180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CA14D35" w14:textId="60B03C9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31BC22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FAT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AF3E1C1" w14:textId="54F51CE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9287A90" w14:textId="5A6339C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932768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88F2EB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TP6V1C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07FF53A9" w14:textId="784D080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69392A92" w14:textId="638B790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1231B6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FATC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ADE00C6" w14:textId="2BABD83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1D09009" w14:textId="7A93734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A0D9D6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FF9B09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TP8B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8F7AC60" w14:textId="78AE9B9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4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09CC8D2" w14:textId="332225F1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9D11A5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GEF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5EC9E0C" w14:textId="05BB345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1782AC5" w14:textId="79D34EF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239EB60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75D8B4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TRX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AB62354" w14:textId="401657D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87607E2" w14:textId="5650ED8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319560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IPAL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E06E83F" w14:textId="3A89020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A088338" w14:textId="35202F5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6ECDEAF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AB9738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AXIN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7928F42" w14:textId="79B628B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C8EC92B" w14:textId="7E74476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CC8499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MNAT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ABB1C70" w14:textId="2EC52A8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73EC9BB" w14:textId="5CFD0B3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</w:tr>
      <w:tr w:rsidR="00F16EB0" w:rsidRPr="00F16EB0" w14:paraId="3889368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CBCE6D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ATF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5F1AF56" w14:textId="4DE4579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3E0443E" w14:textId="0966CA2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5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DA6DBB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OMO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54893A3" w14:textId="72A3B06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C54B3F9" w14:textId="0CB2D8C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238173B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2FE393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AZ2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DE651E4" w14:textId="4765AAF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7E08048" w14:textId="4B9DD1BC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AA61CA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R3C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1A60BFC" w14:textId="4432114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A2689CE" w14:textId="4FCE586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5B308D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840D8B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BX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AC6EF40" w14:textId="0083F35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CD52D03" w14:textId="08DF880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92C9FD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NSUN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FFD979D" w14:textId="3A21CE9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EAE099A" w14:textId="3E00588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3AC140E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066631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CAS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2F52EEB" w14:textId="02724F5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315CFFA" w14:textId="2423D267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6D8938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OLA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DA120A7" w14:textId="2E50A6F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96E6263" w14:textId="6722BBA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43DB258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2E324E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CL11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F0B5CA0" w14:textId="0D4B7D3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1ED547E" w14:textId="154349D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8CF550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OLFML2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4FE56CC" w14:textId="3A85F90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C5494BF" w14:textId="40AEF84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</w:tr>
      <w:tr w:rsidR="00F16EB0" w:rsidRPr="00F16EB0" w14:paraId="5277A57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93C549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CR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A86BBF7" w14:textId="5174904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DE5BDAA" w14:textId="5FE2EA9C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5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1A9C87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ORC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97BA544" w14:textId="13769B6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77FF21B" w14:textId="4833697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6C62042F" w14:textId="77777777" w:rsidTr="00FE3B23">
        <w:trPr>
          <w:trHeight w:val="29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3138DC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MP2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303343C5" w14:textId="4294086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39BB97AF" w14:textId="545D982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CB6FA7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OSBPL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2B3F55C" w14:textId="7762184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CD89893" w14:textId="0949528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8 </w:t>
            </w:r>
          </w:p>
        </w:tc>
      </w:tr>
      <w:tr w:rsidR="00F16EB0" w:rsidRPr="00F16EB0" w14:paraId="74F7D501" w14:textId="77777777" w:rsidTr="00FE3B23">
        <w:trPr>
          <w:trHeight w:val="29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747758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BRSK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5B74E95A" w14:textId="578FFE9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2F2900B5" w14:textId="6D92F8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30CDF8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OTUB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FE7BAE6" w14:textId="5CEFC18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7F9CB44" w14:textId="74DF887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6BA36F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2B3776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12orf7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9F7B35C" w14:textId="3A55F51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EA89235" w14:textId="6A69C00A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3FDE78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OXSR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EA7EB94" w14:textId="3E8341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B0555D1" w14:textId="4C68569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</w:tr>
      <w:tr w:rsidR="00F16EB0" w:rsidRPr="00F16EB0" w14:paraId="57ABBA4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0DAE43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13orf46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871E6F2" w14:textId="75F933B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4B5D15E" w14:textId="00C3A79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E2DE75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2RX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21055CF" w14:textId="59CF4A6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7B8CD61" w14:textId="00673AC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2297717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216574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16orf4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E1E8FE3" w14:textId="6D01EA0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582DCB1" w14:textId="770154B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8595B5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4HA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712587F" w14:textId="13477FF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5D9E0F1" w14:textId="3905417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</w:tr>
      <w:tr w:rsidR="00F16EB0" w:rsidRPr="00F16EB0" w14:paraId="11E7AFB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6E8BBF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17orf97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980F057" w14:textId="091B877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291171D" w14:textId="50DCDAA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330A7C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AG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CA04019" w14:textId="19AD111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AC7E6A1" w14:textId="1F752E0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11867CF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04DCC3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ABLES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3A10D30" w14:textId="597B404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483B9CA" w14:textId="7DE7F8C0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C7B49F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ANK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0D11219" w14:textId="6D7426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FB0179C" w14:textId="1BF7BEC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</w:tr>
      <w:tr w:rsidR="00F16EB0" w:rsidRPr="00F16EB0" w14:paraId="692926E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F73BEA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ACHD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666FB97" w14:textId="473ED66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4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7CEBCB9" w14:textId="0B57EE3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12B027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APPA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A0B43DB" w14:textId="0A5F6E5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D372F95" w14:textId="0A194F2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</w:tr>
      <w:tr w:rsidR="00F16EB0" w:rsidRPr="00F16EB0" w14:paraId="66B3AFB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AC5E8C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ACNA2D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57FB5A4" w14:textId="475B60A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F6839F5" w14:textId="4A4FE91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C843CA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ARD3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816B10D" w14:textId="07FE90E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992FAFF" w14:textId="4C0A439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0C835C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66A2B8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ARMIL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21568B0" w14:textId="76ADAB4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A5DDEB7" w14:textId="7726EB37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9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E35BD7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CNT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EB35F48" w14:textId="40D0B95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25B39E1" w14:textId="22645B7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</w:tr>
      <w:tr w:rsidR="00F16EB0" w:rsidRPr="00F16EB0" w14:paraId="486E54C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BC48A6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ASP7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DFE9392" w14:textId="2B1A945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A700F12" w14:textId="3064BA8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7FF06D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DE1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DB770FB" w14:textId="7F15918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1760A1A" w14:textId="797E170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94CC11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BB6F4C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CBE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4D9C073" w14:textId="2355777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0B8D829" w14:textId="3CDDFDE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E499BA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DE1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8E5FC35" w14:textId="75465FF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A097EA7" w14:textId="27DBE99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5E58BFC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0990CF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CDC85C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A941A22" w14:textId="2B63428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EBB441F" w14:textId="64FC07C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5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13134D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DLIM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7C45B24" w14:textId="3A9CE02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2E961C6" w14:textId="2F502F0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305FEDB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DC1D66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DC42BP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04B5EEC" w14:textId="33C2A25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6856956" w14:textId="67EB75B6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726EDC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DS5A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B7C7D1F" w14:textId="3228165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1D9174E" w14:textId="46EE3E2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25 </w:t>
            </w:r>
          </w:p>
        </w:tc>
      </w:tr>
      <w:tr w:rsidR="00F16EB0" w:rsidRPr="00F16EB0" w14:paraId="1D169E7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B2F725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DH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642BD9D" w14:textId="4F0FAC9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9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970FE7D" w14:textId="175BEB4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EDFBBB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EAK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830CE5F" w14:textId="3CD2641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369CE27" w14:textId="6E57642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A20987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7CADF9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DK1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CF0E7A6" w14:textId="3C5E57D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0F37079" w14:textId="7A786651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62E890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HF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24BBECA" w14:textId="29A93DA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EE31EC7" w14:textId="5CAEE64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234F559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F87490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DK6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14098C5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1.4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4D5A275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87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6A536B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HGDH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B30BDBB" w14:textId="3CC58EA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8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7EB9210" w14:textId="01FF955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67 </w:t>
            </w:r>
          </w:p>
        </w:tc>
      </w:tr>
      <w:tr w:rsidR="00F16EB0" w:rsidRPr="00F16EB0" w14:paraId="5E91A83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59268E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DKN2AIP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CD0305A" w14:textId="496F2B1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9DBC7E1" w14:textId="0547C4DE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F90051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HLPP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3210579" w14:textId="4510BBD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4DBC7EC" w14:textId="2E02F86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86857D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4EE122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DS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C3B3E68" w14:textId="2D58257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7D5E642" w14:textId="3E0801B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3EF60F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LAUR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166FE21" w14:textId="43007B5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7300623" w14:textId="048845A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6E92529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5FF898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ELSR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74C14D9" w14:textId="543736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CC8BEFF" w14:textId="0A970BF6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C54014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LB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DC19C98" w14:textId="7AE495A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7A1359B" w14:textId="2E4DB87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BC3C38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E77A8D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EP97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F96656D" w14:textId="5FB2899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7BDEE86" w14:textId="168DA08C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C74620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LCG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7E23842" w14:textId="76AA07F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C9503E9" w14:textId="74016A8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56 </w:t>
            </w:r>
          </w:p>
        </w:tc>
      </w:tr>
      <w:tr w:rsidR="00F16EB0" w:rsidRPr="00F16EB0" w14:paraId="366AB51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0301F1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HN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1261039" w14:textId="5254C9F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C492422" w14:textId="3AF60EB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CFC2CD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LD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15194D2" w14:textId="75615D9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1C6E5CD" w14:textId="335056E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06 </w:t>
            </w:r>
          </w:p>
        </w:tc>
      </w:tr>
      <w:tr w:rsidR="00F16EB0" w:rsidRPr="00F16EB0" w14:paraId="2E13A1D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6B189C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HRM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4009B92" w14:textId="0CA0478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1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65D13EB" w14:textId="0AAEFA0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BD1FD1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LEKHA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1E6D8E2" w14:textId="2C21B44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01B302B" w14:textId="240EE18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</w:tr>
      <w:tr w:rsidR="00F16EB0" w:rsidRPr="00F16EB0" w14:paraId="65C1C2D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2345BC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HST1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DB1724D" w14:textId="75BB85A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B7AD6BA" w14:textId="6453086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28C86F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NPLA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423ADEB" w14:textId="69EE3BE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7D3DC94" w14:textId="737BDFA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</w:tr>
      <w:tr w:rsidR="00F16EB0" w:rsidRPr="00F16EB0" w14:paraId="501BB97A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55C072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HSY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68BF9C0" w14:textId="607590D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2F921A1" w14:textId="1C595BC9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A8BE00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OLE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31E2B69" w14:textId="7241183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77434D5" w14:textId="464AAF2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2D033B9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2A75EF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LASP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9F2841D" w14:textId="2B22FFC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7C345B1" w14:textId="3492786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3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9558C9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OLR3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1FE546A" w14:textId="3A2E356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4F95A1F" w14:textId="19C44A4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0 </w:t>
            </w:r>
          </w:p>
        </w:tc>
      </w:tr>
      <w:tr w:rsidR="00F16EB0" w:rsidRPr="00F16EB0" w14:paraId="54D9F35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011F20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LASP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B7E34FA" w14:textId="72226D1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3C35D92" w14:textId="1D39FBA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7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8E9828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PFIBP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14162BC" w14:textId="1A632C3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475C381" w14:textId="69A2FA7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7 </w:t>
            </w:r>
          </w:p>
        </w:tc>
      </w:tr>
      <w:tr w:rsidR="00F16EB0" w:rsidRPr="00F16EB0" w14:paraId="6F94B30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8595BB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MIP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72193FE" w14:textId="5478CC4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E373670" w14:textId="7E65A68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730453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PP2R1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1DD6491" w14:textId="2C6F769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567F0FC" w14:textId="4B24F35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5445546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6A44E2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NTNAP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8574D3D" w14:textId="1CB247E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83B0EE7" w14:textId="2E81018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CB7836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DM1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7396EFF" w14:textId="6397455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163FF48" w14:textId="3D4AF49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</w:tr>
      <w:tr w:rsidR="00F16EB0" w:rsidRPr="00F16EB0" w14:paraId="6B81C8C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2C3FF2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OL12A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4209885" w14:textId="26255B1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187EAE0" w14:textId="1A1B0D11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64A8BE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DM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4E733A0" w14:textId="7F9524B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4B47F3B" w14:textId="17AF13C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</w:tr>
      <w:tr w:rsidR="00F16EB0" w:rsidRPr="00F16EB0" w14:paraId="0B0D427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D0186E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OL13A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EA09CA3" w14:textId="1AD0FC0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2A601E4" w14:textId="58E7285F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5A3583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DM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67C7F16" w14:textId="32962D8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8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1245CEA" w14:textId="465D806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93 </w:t>
            </w:r>
          </w:p>
        </w:tc>
      </w:tr>
      <w:tr w:rsidR="00F16EB0" w:rsidRPr="00F16EB0" w14:paraId="4CAD891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6BBB7A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OL4A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A826FFE" w14:textId="3704A46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90F3EB0" w14:textId="3CCAD4AF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8E4B07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KAG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853A15A" w14:textId="0C1348D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B61A96C" w14:textId="5ADDD85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16BFCB2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87251E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OL6A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4BC5353" w14:textId="4C4E03C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7D5532C" w14:textId="1473D1C0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DE4856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KAR2A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2DF29D1" w14:textId="0BC0531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6542FEF" w14:textId="6C40BE5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44F688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6E15D3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OQ8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EC24D8B" w14:textId="3A426B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F258E50" w14:textId="163D00A7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ED14B1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KAR2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E3B45EB" w14:textId="0AD3352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2F60CA3" w14:textId="63A9C98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</w:tr>
      <w:tr w:rsidR="00F16EB0" w:rsidRPr="00F16EB0" w14:paraId="50998EE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56A26C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PE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45DF343" w14:textId="3D4EC92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34A24D0" w14:textId="59AFBF0E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E73006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RKCA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CE24149" w14:textId="03A5A6D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EEF6243" w14:textId="04FDB18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2C1F5B0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E0B7F8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PLANE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A28D29D" w14:textId="46416EE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B247FB7" w14:textId="69FBBA8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2446F8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SG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677D5BA" w14:textId="138FC5A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E4F1D2F" w14:textId="0D9E9A6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37012EF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9F41C4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PNE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4ED5F27" w14:textId="793064B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6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1683E14" w14:textId="240D954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7222FB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TK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58EB237" w14:textId="1896D34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2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E57BD2C" w14:textId="6D347E3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4 </w:t>
            </w:r>
          </w:p>
        </w:tc>
      </w:tr>
      <w:tr w:rsidR="00F16EB0" w:rsidRPr="00F16EB0" w14:paraId="484A11FA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3741F8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PQ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8EAA821" w14:textId="3823EFD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D40E044" w14:textId="00DDB12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CE8683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TPRG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AF30C2C" w14:textId="11DC11D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9270079" w14:textId="42A59F7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671C244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CA06C8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RADD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16F4BAF" w14:textId="53E1FBB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5B7429A" w14:textId="63EE17B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282F97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VR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5A93D3F" w14:textId="66E2F50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89F6CC3" w14:textId="2BDE660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527AA19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DA8441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REB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B48AB5F" w14:textId="4010C9E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2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DE3623C" w14:textId="593EF0FF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73C620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PXD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28A66CA" w14:textId="0DFE0B7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4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296139A" w14:textId="660BA38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943F49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596AD0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RISPLD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078975F" w14:textId="5EB0401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D53E955" w14:textId="23772D36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72B493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B3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2A43C4F" w14:textId="678D928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1AA9C88" w14:textId="3D3B94D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844D2E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F0AD68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RLF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DD540E1" w14:textId="2E0E3CF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926BBEC" w14:textId="58CDEF6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E0431D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B7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1F7D3AD" w14:textId="31C90A3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B8068E4" w14:textId="0899B63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152CD0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35B231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RLF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A5CD310" w14:textId="6F66B37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619D3C5" w14:textId="562A2E0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7DE06E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D1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BBCB48C" w14:textId="0BF0852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16741C4" w14:textId="2531A20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3 </w:t>
            </w:r>
          </w:p>
        </w:tc>
      </w:tr>
      <w:tr w:rsidR="00F16EB0" w:rsidRPr="00F16EB0" w14:paraId="6EF0128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091453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RTAM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01817A1" w14:textId="2B35921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74F697C" w14:textId="289BFF4E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C8E866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LGAPA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2C6D46B" w14:textId="7C20E2F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0CFCCC8" w14:textId="14B01F6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0 </w:t>
            </w:r>
          </w:p>
        </w:tc>
      </w:tr>
      <w:tr w:rsidR="00F16EB0" w:rsidRPr="00F16EB0" w14:paraId="659219B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B03F19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SF2R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1588713" w14:textId="039E226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C42AD7C" w14:textId="0257ADF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5062FC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LGAPA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9630AC8" w14:textId="43B2A8F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7A1644F" w14:textId="3809A63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1 </w:t>
            </w:r>
          </w:p>
        </w:tc>
      </w:tr>
      <w:tr w:rsidR="00F16EB0" w:rsidRPr="00F16EB0" w14:paraId="17A54BF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0F26F3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SNK1G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FA10E48" w14:textId="78B9284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0ADCBAE" w14:textId="4809482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66B9EC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NBP1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9B77749" w14:textId="653A373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E680570" w14:textId="05650B6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2 </w:t>
            </w:r>
          </w:p>
        </w:tc>
      </w:tr>
      <w:tr w:rsidR="00F16EB0" w:rsidRPr="00F16EB0" w14:paraId="6B54A91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B60180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TIF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0858699" w14:textId="272163C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D898A2D" w14:textId="00D17AF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086BE1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P1GAP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C370E63" w14:textId="107340C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72FAEE1" w14:textId="30886A9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</w:tr>
      <w:tr w:rsidR="00F16EB0" w:rsidRPr="00F16EB0" w14:paraId="41F58FC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9E75F1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XCL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C372AA7" w14:textId="7F67ADA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7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B6C1ED6" w14:textId="5CCFE21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DE7CD3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P1GAP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0B95A4E" w14:textId="7C6DA5A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1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1CA1E35" w14:textId="1577E09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602AC1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49890F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CYB5R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BFD5660" w14:textId="2E220AA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0E77F22" w14:textId="758CA22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9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C0528A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APGEF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CF628EC" w14:textId="32F0B9A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A8CC8DD" w14:textId="58102F7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</w:tr>
      <w:tr w:rsidR="00F16EB0" w:rsidRPr="00F16EB0" w14:paraId="07FE1B1A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F91A89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lastRenderedPageBreak/>
              <w:t>CYP1B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41FE148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.45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4B657CB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08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F6F63B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BM2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F51ED8D" w14:textId="7FF9A73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5131449" w14:textId="2791EC8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</w:tr>
      <w:tr w:rsidR="00F16EB0" w:rsidRPr="00F16EB0" w14:paraId="2A9E93E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A625B1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ACT2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6A4E108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-4.32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4FDCA5D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ED4108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BMS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88B3E46" w14:textId="242B222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0E0C97C" w14:textId="25C9ED5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3E5B0A1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09C05E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EGS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C9BC06C" w14:textId="2D41BE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E319D9E" w14:textId="2F58759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0787A9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BPJ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9038B35" w14:textId="4EA3CF4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8004B70" w14:textId="7D54472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59DC5E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59DE3C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HRSX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53711B8" w14:textId="6FA3A60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CAF98EF" w14:textId="75D2CCA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78AE18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ERE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5FB475E" w14:textId="253AE4B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3EDD1FD" w14:textId="5F64D47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38 </w:t>
            </w:r>
          </w:p>
        </w:tc>
      </w:tr>
      <w:tr w:rsidR="00F16EB0" w:rsidRPr="00F16EB0" w14:paraId="43C7097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0BD230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HX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2F598A9" w14:textId="3302FE4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2EE726B" w14:textId="1AFF90B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0A869B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GS9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7EC21BE" w14:textId="3A3885F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8D7398A" w14:textId="25793F2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5387F6A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5C426F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LG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118167F" w14:textId="595EDD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423B929" w14:textId="12C216E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9834E7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HOU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D66B6CD" w14:textId="3778D23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87FA272" w14:textId="3125B5B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4EDED64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20E85F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NMT3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2371786" w14:textId="3AF4A7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68E36A3" w14:textId="61E9D7A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8D2E59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NLS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DBE3ADB" w14:textId="0EB9F61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5E4A01A" w14:textId="0F23AA4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F4CB65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5CFD4B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OCK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1201F50" w14:textId="6302595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85E07B1" w14:textId="4BA1E48C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A5A040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OBO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A58EAD0" w14:textId="664917C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7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03513FD" w14:textId="1D22E66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</w:tr>
      <w:tr w:rsidR="00F16EB0" w:rsidRPr="00F16EB0" w14:paraId="49D4514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CFCE58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ST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CFE3A6C" w14:textId="1CC9BE6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013F4B7" w14:textId="1A071CB6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89FBBC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PH3AL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2F40DC5" w14:textId="5EEE73A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7C13327" w14:textId="7CD6E2B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411DCE0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13F299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USP1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F2AADE4" w14:textId="1DE539E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35DD460" w14:textId="3FE4D9E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1A94AD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PL1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6A88CB1" w14:textId="5AC58B8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B2A4ECD" w14:textId="6785D71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7999B3D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F75242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USP2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BF7D410" w14:textId="49879B0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D8F4DFE" w14:textId="7CD4E68A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DAFDD7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RP3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ED10AE9" w14:textId="14985CA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49C41EC" w14:textId="342826D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</w:tr>
      <w:tr w:rsidR="00F16EB0" w:rsidRPr="00F16EB0" w14:paraId="474C0DF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894B59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DYSF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C073926" w14:textId="0E9D2A8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C2831BB" w14:textId="118AD84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D08C55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TT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487CF2F" w14:textId="0367300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9240E7A" w14:textId="28AAEE5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</w:tr>
      <w:tr w:rsidR="00F16EB0" w:rsidRPr="00F16EB0" w14:paraId="4A8C241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BC0F76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2F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4DF099F" w14:textId="169872E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B80FA3E" w14:textId="6D3E9C41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E0D026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RUVBL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422EAA3" w14:textId="4086390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A903D4A" w14:textId="7845941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2DF26F5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D504E0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DRF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CCE690B" w14:textId="15FD6AD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5A08045" w14:textId="40B79950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965B68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1PR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E181C41" w14:textId="204ED6B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0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E00C0D4" w14:textId="0B90630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6724E59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8A62CD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IF4G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A1395A4" w14:textId="5E81616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C608460" w14:textId="4BF2E78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DC341E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AE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6C2F08A" w14:textId="3D33EBF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F92A084" w14:textId="0BF1510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0 </w:t>
            </w:r>
          </w:p>
        </w:tc>
      </w:tr>
      <w:tr w:rsidR="00F16EB0" w:rsidRPr="00F16EB0" w14:paraId="329B597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D895CA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IPR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9B52BDE" w14:textId="40A9F2B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660C760" w14:textId="4C7FE6F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9CDA50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AYSD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1403696" w14:textId="43BF618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77AF1CF" w14:textId="200C360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5ED79B4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CC3AD6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M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9DF2DD7" w14:textId="61CC2C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1EE7583" w14:textId="39FBDD02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8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41EE55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CCPDH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0518177" w14:textId="0F8286A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1E08EEB" w14:textId="1D74D77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3 </w:t>
            </w:r>
          </w:p>
        </w:tc>
      </w:tr>
      <w:tr w:rsidR="00F16EB0" w:rsidRPr="00F16EB0" w14:paraId="507E283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06D88D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PB4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527EFA8" w14:textId="0E5A59F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821DF69" w14:textId="622C123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684C81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DCCAG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EFDDBDF" w14:textId="267BA4F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BE8E3F6" w14:textId="70734C7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72648E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2D9834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PC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D8DDE3C" w14:textId="4FC3770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6937A6B" w14:textId="43867530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1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2CC0D7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EMA6A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92CBF8E" w14:textId="1248B9A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4BD8F10" w14:textId="0B065E6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2 </w:t>
            </w:r>
          </w:p>
        </w:tc>
      </w:tr>
      <w:tr w:rsidR="00F16EB0" w:rsidRPr="00F16EB0" w14:paraId="61637C4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2C7BBE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PHA6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3817686" w14:textId="184A90E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2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8ACBD16" w14:textId="32F3C0D8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5DEB6A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EPT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C111CD2" w14:textId="0E5FA9F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78B986E" w14:textId="07087D2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D524BF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0A3216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SM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D45716A" w14:textId="4C39DDA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0.2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C1CD927" w14:textId="6FB094D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9C3B1B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ERPINB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3859FC1" w14:textId="6BB6879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84EAD12" w14:textId="547C120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FFB1F2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93997C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SPN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17F8A1A" w14:textId="644A44F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4E1C9E9" w14:textId="27DDCF73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50BA78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GMS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B27464F" w14:textId="36CB971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CC0EAC2" w14:textId="3B70285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6191E31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FE796D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ETV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293080E" w14:textId="036C40F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DA8D947" w14:textId="4B4A0615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1A44A9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H3KBP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6CF505C" w14:textId="58C798E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A4AC5C5" w14:textId="7C41717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D792B8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4C0EE7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120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88975FD" w14:textId="71D8221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C806989" w14:textId="1CDAF8D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8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55DABE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H3PXD2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5996003" w14:textId="75ABC29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80546C7" w14:textId="59560B2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0 </w:t>
            </w:r>
          </w:p>
        </w:tc>
      </w:tr>
      <w:tr w:rsidR="00F16EB0" w:rsidRPr="00F16EB0" w14:paraId="3EE5F34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C873E1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126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B660226" w14:textId="1789FFD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36D4711" w14:textId="6D5313B9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24C3A2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HANK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15FE86D" w14:textId="54F5C1D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764538C" w14:textId="731A083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3885405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6B3EDA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131C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FB0CBE1" w14:textId="2728903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C8A30A9" w14:textId="43188BCE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C79868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HC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D2ADFA7" w14:textId="48B9AE7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0D2F81E" w14:textId="1666397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</w:tr>
      <w:tr w:rsidR="00F16EB0" w:rsidRPr="00F16EB0" w14:paraId="29BC604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B01E7E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198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329705D" w14:textId="1FB823B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7C88085" w14:textId="147BF5CB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1F734E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HH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3B53971" w14:textId="6AB81D5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A696E62" w14:textId="344B786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5 </w:t>
            </w:r>
          </w:p>
        </w:tc>
      </w:tr>
      <w:tr w:rsidR="00F16EB0" w:rsidRPr="00F16EB0" w14:paraId="49C180AA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AC6198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208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CCDF714" w14:textId="7291241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48CAC74" w14:textId="7C657117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3C0D77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HQ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816338B" w14:textId="4E56549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6C40A07" w14:textId="60F9056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52E4589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F71D69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227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D426114" w14:textId="5AB06EF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69330A2" w14:textId="1C829D0F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7BD6DC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IN3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929243D" w14:textId="4C50BEE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A6013CB" w14:textId="50B9254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</w:tr>
      <w:tr w:rsidR="00F16EB0" w:rsidRPr="00F16EB0" w14:paraId="6617DBF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D269C6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M84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D4ADA35" w14:textId="59D0085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8.1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BA20555" w14:textId="7F9AFCCD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1B3853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C13A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F0B5CA3" w14:textId="69D8ABF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1EDAD23" w14:textId="384A67B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30D505F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C5ECB8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ARP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BB1EADC" w14:textId="77E150E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38BA8FB" w14:textId="1A555DB4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FDE5B5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C16A9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0639869" w14:textId="1979C5C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7DAD2C7" w14:textId="6FA5252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744862F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751CCB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BLN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8282E80" w14:textId="57F87FA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88CB50C" w14:textId="0B982DDC" w:rsidR="00F16EB0" w:rsidRPr="00F16EB0" w:rsidRDefault="00F16EB0" w:rsidP="00F16EB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6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90A715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C35F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0A9EFBE" w14:textId="2D8F3C6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25F1228" w14:textId="6B0D49B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A057D7A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809A72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BXO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55E3BBD" w14:textId="6824037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B26A0D2" w14:textId="48A7104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3F465F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C40A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1F9829C" w14:textId="77D17C1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C148380" w14:textId="3A93834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38 </w:t>
            </w:r>
          </w:p>
        </w:tc>
      </w:tr>
      <w:tr w:rsidR="00F16EB0" w:rsidRPr="00F16EB0" w14:paraId="7ED73F9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FAB58B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CHSD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B77EC9A" w14:textId="4C28584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2BCB4A7" w14:textId="42CF3F2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C6B22F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C41A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5283AD6" w14:textId="482143A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36618EF" w14:textId="3F2CD18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</w:tr>
      <w:tr w:rsidR="00F16EB0" w:rsidRPr="00F16EB0" w14:paraId="2032212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2AFA1F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GF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6E4F1AB" w14:textId="23B6D7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81819C4" w14:textId="3877CC8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FA15C9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CO3A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C697494" w14:textId="356F17E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4AA314C" w14:textId="01F526C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47DF055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E2EA84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GF1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EF9FD0A" w14:textId="66EF545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76D3548" w14:textId="0683E8B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2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3A2046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LTM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98F4645" w14:textId="34DC7D2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887AC05" w14:textId="09BAF0A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3 </w:t>
            </w:r>
          </w:p>
        </w:tc>
      </w:tr>
      <w:tr w:rsidR="00F16EB0" w:rsidRPr="00F16EB0" w14:paraId="5C71956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1DBFBE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GF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F5B699D" w14:textId="0D82D30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0EF9BAD" w14:textId="6EE574C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3342E9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MARCAD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3EB27BF" w14:textId="63AE33B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F60B7A2" w14:textId="2D01FA0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CEF3E4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C7D31D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LVCR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9EDB908" w14:textId="73BDBE9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FE03D06" w14:textId="5145D85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2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891F63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MC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29F1FCD" w14:textId="3FE1812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D93DF6E" w14:textId="4924D89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6026156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134EFE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NIP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6E53189" w14:textId="7F8A271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1AA37D4" w14:textId="720AD69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6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A2C83E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MYD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8CCFE20" w14:textId="2595D26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B3DE27A" w14:textId="7FB5801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5085E4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010A56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OXQ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9A73499" w14:textId="24D6C63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7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E997791" w14:textId="5E7E9C0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08CF96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OCS3</w:t>
            </w:r>
          </w:p>
        </w:tc>
        <w:tc>
          <w:tcPr>
            <w:tcW w:w="1305" w:type="dxa"/>
            <w:shd w:val="clear" w:color="auto" w:fill="FFFFFF" w:themeFill="background1"/>
            <w:vAlign w:val="center"/>
            <w:hideMark/>
          </w:tcPr>
          <w:p w14:paraId="0B48A47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-2.01</w:t>
            </w:r>
          </w:p>
        </w:tc>
        <w:tc>
          <w:tcPr>
            <w:tcW w:w="1869" w:type="dxa"/>
            <w:shd w:val="clear" w:color="auto" w:fill="FFFFFF" w:themeFill="background1"/>
            <w:vAlign w:val="center"/>
            <w:hideMark/>
          </w:tcPr>
          <w:p w14:paraId="7CDAE82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79</w:t>
            </w:r>
          </w:p>
        </w:tc>
      </w:tr>
      <w:tr w:rsidR="00F16EB0" w:rsidRPr="00F16EB0" w14:paraId="7457144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D16BD3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RAS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C65A997" w14:textId="3A34519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327F20D" w14:textId="042A1B2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E7DC1A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PART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97AF0EC" w14:textId="4A10C0D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C794BA1" w14:textId="7FC33B9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5891D4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BB31D1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RMD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16F3DD7" w14:textId="5E600A6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3A43614" w14:textId="257BA82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DBB4FF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REBF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5F89BFD" w14:textId="7FD20C3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D851526" w14:textId="382C47B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</w:tr>
      <w:tr w:rsidR="00F16EB0" w:rsidRPr="00F16EB0" w14:paraId="16ED289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835422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RMD4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E369FD7" w14:textId="13ED888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09EC941" w14:textId="1A9B5FA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69BADC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T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D65E1F0" w14:textId="15C8234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89994C5" w14:textId="39FF296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08DA88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33A758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RYL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4BBABFD" w14:textId="55B1AE3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EC1CA9E" w14:textId="1C7522F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B871B1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T8SIA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92624D5" w14:textId="0CE4F60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75FC823" w14:textId="46BED2D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07B6DF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58622C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FYN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5F0CB78" w14:textId="54CB0CE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1BA68C0" w14:textId="0CBC174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751636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TK3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85EE4C6" w14:textId="21AC593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B7B33B5" w14:textId="6BE6EF7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7 </w:t>
            </w:r>
          </w:p>
        </w:tc>
      </w:tr>
      <w:tr w:rsidR="00F16EB0" w:rsidRPr="00F16EB0" w14:paraId="64CF5E3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A35591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ABRE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BA7BD72" w14:textId="26D69CB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D1B8795" w14:textId="12471E1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42D340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TXBP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5330C33" w14:textId="157D7E5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267D7D3" w14:textId="0A6404C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8 </w:t>
            </w:r>
          </w:p>
        </w:tc>
      </w:tr>
      <w:tr w:rsidR="00F16EB0" w:rsidRPr="00F16EB0" w14:paraId="6C649F2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25E566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AL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8255F8B" w14:textId="4D59B9E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CCF4531" w14:textId="063EE96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69E56B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UMF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371BC97" w14:textId="3A17285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D5CCE55" w14:textId="257395B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67 </w:t>
            </w:r>
          </w:p>
        </w:tc>
      </w:tr>
      <w:tr w:rsidR="00F16EB0" w:rsidRPr="00F16EB0" w14:paraId="32F6940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B3A297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CNT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15621D6" w14:textId="368CFD9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05CD39A" w14:textId="59EA712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42E920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VIL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9A4597A" w14:textId="5E42FD2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10975BD" w14:textId="4AF65DB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</w:tr>
      <w:tr w:rsidR="00F16EB0" w:rsidRPr="00F16EB0" w14:paraId="36E53F2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899852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DPD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495A38C" w14:textId="1203244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BB01A29" w14:textId="1D93AC7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DE86AB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YNE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853B850" w14:textId="6876172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ED2C53B" w14:textId="156460E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63 </w:t>
            </w:r>
          </w:p>
        </w:tc>
      </w:tr>
      <w:tr w:rsidR="00F16EB0" w:rsidRPr="00F16EB0" w14:paraId="229FD87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3B38E8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RAMD1B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6A6FE46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4.81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619B0E7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88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4863E5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SYNE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D12BDBC" w14:textId="46E58CC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305DA98" w14:textId="6F567D7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4 </w:t>
            </w:r>
          </w:p>
        </w:tc>
      </w:tr>
      <w:tr w:rsidR="00F16EB0" w:rsidRPr="00F16EB0" w14:paraId="7C5D2AF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93FAEC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RIK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B221EC7" w14:textId="285292C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703A17D" w14:textId="02D6804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157398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AB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A462F3A" w14:textId="6419246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18EBFB4" w14:textId="3395CD1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66A282C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D471A8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RK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BD0A499" w14:textId="7A046B1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E476457" w14:textId="168DA49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3E1208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AF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EA949A8" w14:textId="14E9F77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F7BACD7" w14:textId="6EC7AA0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</w:tr>
      <w:tr w:rsidR="00F16EB0" w:rsidRPr="00F16EB0" w14:paraId="79F3DAB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38001D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GTPBP6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0D4082C" w14:textId="52EFB45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14A631D" w14:textId="50E5F04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DC9354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C2N</w:t>
            </w:r>
          </w:p>
        </w:tc>
        <w:tc>
          <w:tcPr>
            <w:tcW w:w="1305" w:type="dxa"/>
            <w:shd w:val="clear" w:color="auto" w:fill="FFFFFF" w:themeFill="background1"/>
            <w:vAlign w:val="center"/>
            <w:hideMark/>
          </w:tcPr>
          <w:p w14:paraId="0B0E24F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-6.05</w:t>
            </w:r>
          </w:p>
        </w:tc>
        <w:tc>
          <w:tcPr>
            <w:tcW w:w="1869" w:type="dxa"/>
            <w:shd w:val="clear" w:color="auto" w:fill="FFFFFF" w:themeFill="background1"/>
            <w:vAlign w:val="center"/>
            <w:hideMark/>
          </w:tcPr>
          <w:p w14:paraId="38ADADD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3.62</w:t>
            </w:r>
          </w:p>
        </w:tc>
      </w:tr>
      <w:tr w:rsidR="00F16EB0" w:rsidRPr="00F16EB0" w14:paraId="611C310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B1A79B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AND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1BD5127" w14:textId="2040A87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6DF2AEC" w14:textId="6B8CC08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A7E6CD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HOC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F22240F" w14:textId="0C890A8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BCE36E0" w14:textId="0064BBF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100DEE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190B02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EATR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6C1C7BD" w14:textId="11C3550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3189121" w14:textId="0DA116B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0844F0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IGAR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ED836DA" w14:textId="338B1EE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7BD3757" w14:textId="7B2CBA7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</w:tr>
      <w:tr w:rsidR="00F16EB0" w:rsidRPr="00F16EB0" w14:paraId="4105A84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973CC4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ECTD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A71D9BA" w14:textId="77F0BD3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CBA850C" w14:textId="699818A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A8ED3F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KF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4672DFC" w14:textId="7DFB355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55BE24E" w14:textId="2939FBA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58EEAED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1163CE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ERC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D2B6D32" w14:textId="0AF5F27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608D3A2" w14:textId="1863A37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BABB7B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LE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5B45E85" w14:textId="3079418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39AE923" w14:textId="36D32FB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</w:tr>
      <w:tr w:rsidR="00F16EB0" w:rsidRPr="00F16EB0" w14:paraId="4D4D70F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7B75B9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IF1AN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04224CC" w14:textId="4183A73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48A77A1" w14:textId="72B384C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F1C4D4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MEM10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BCE7FE0" w14:textId="5EDAFD6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C0CACC9" w14:textId="1238953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</w:tr>
      <w:tr w:rsidR="00F16EB0" w:rsidRPr="00F16EB0" w14:paraId="032B877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EF3745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IST1H4K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CC2374B" w14:textId="6BFAD52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1D0195A" w14:textId="10CF74C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7697B1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MEM15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4A51D8A" w14:textId="1FC214D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D6B29B3" w14:textId="73A5264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F16EB0" w:rsidRPr="00F16EB0" w14:paraId="3CE6089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7F8354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LX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8217B61" w14:textId="01BF169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7870FC1" w14:textId="1AD33A3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3743EF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MEM229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D9FAFF8" w14:textId="21B9A2B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22E7FB5" w14:textId="69A53B1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</w:tr>
      <w:tr w:rsidR="00F16EB0" w:rsidRPr="00F16EB0" w14:paraId="364A136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FE4476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MGN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394C769" w14:textId="346DE84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9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DB2E46F" w14:textId="77753D3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2F22F4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MEM24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00C45B4" w14:textId="02D9136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1DAE9DA" w14:textId="5CC9869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</w:tr>
      <w:tr w:rsidR="00F16EB0" w:rsidRPr="00F16EB0" w14:paraId="1A00685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2D753F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SP90AA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9BE47F6" w14:textId="67BA5B1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3DB788B" w14:textId="73467CB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5AC2D9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MEM4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95E8D98" w14:textId="3A3E4A7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B6AC47B" w14:textId="02BAC93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BF1E9F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CB0B52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HSPB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221FB7F" w14:textId="722B6B1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CBA13AD" w14:textId="06B95AC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99193D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MPRSS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0E1573A" w14:textId="52C6EA1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9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FDC27DC" w14:textId="3410939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</w:tr>
      <w:tr w:rsidR="00F16EB0" w:rsidRPr="00F16EB0" w14:paraId="7E51CD9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AA916F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CE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3E32680" w14:textId="0FDD62E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C48C063" w14:textId="3B274DF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E095F2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OGARAM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894E038" w14:textId="7AFBAB2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26A97E3" w14:textId="23E2BF9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6 </w:t>
            </w:r>
          </w:p>
        </w:tc>
      </w:tr>
      <w:tr w:rsidR="00F16EB0" w:rsidRPr="00F16EB0" w14:paraId="47FB442E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349B41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DE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D8F794D" w14:textId="6DE7031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42D64B9" w14:textId="526DE3E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C7E00A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OX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8EC9CCD" w14:textId="4CDC6FB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84847E7" w14:textId="3FB6053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</w:tr>
      <w:tr w:rsidR="00F16EB0" w:rsidRPr="00F16EB0" w14:paraId="50505AD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D737BB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FIH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25D0D1E" w14:textId="5CCC828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6CD0D3D" w14:textId="2CB994E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381D91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PD52L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77231D5" w14:textId="44F1D02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2EE7020" w14:textId="0BCAB66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</w:tr>
      <w:tr w:rsidR="00F16EB0" w:rsidRPr="00F16EB0" w14:paraId="21D54B6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5BA7E9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GFBP7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E974A6F" w14:textId="6691F31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D0F6D87" w14:textId="0827109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3E9886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PK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123496F" w14:textId="7AC4E95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1C51C24" w14:textId="6F38402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15BBD12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EB9617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L1R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8DDDA6A" w14:textId="5DB4784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21104D3" w14:textId="6F7611B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1F2F74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RAPPC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1055CE6" w14:textId="5C016C0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5C9B1EE" w14:textId="3D9A6FB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</w:tr>
      <w:tr w:rsidR="00F16EB0" w:rsidRPr="00F16EB0" w14:paraId="7D4FC1D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15388E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L24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5CB7E78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163AD9B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88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ABE7AD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RAPPC9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87ABF7B" w14:textId="68BC55C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8108876" w14:textId="1C34C4F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0 </w:t>
            </w:r>
          </w:p>
        </w:tc>
      </w:tr>
      <w:tr w:rsidR="00F16EB0" w:rsidRPr="00F16EB0" w14:paraId="3208B49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7CD924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NHB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470A666" w14:textId="51A5572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0AC685B" w14:textId="4F0D44A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12C219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RIM29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5121A23" w14:textId="2F75C8C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5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281A0F5" w14:textId="54A4038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35 </w:t>
            </w:r>
          </w:p>
        </w:tc>
      </w:tr>
      <w:tr w:rsidR="00F16EB0" w:rsidRPr="00F16EB0" w14:paraId="50491D4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304D9A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RF6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C1F8D00" w14:textId="4B0F95C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17119F6" w14:textId="2FF1EEB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AFDA77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RIM3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00F5E4C" w14:textId="332779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8A15510" w14:textId="0C60A33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3 </w:t>
            </w:r>
          </w:p>
        </w:tc>
      </w:tr>
      <w:tr w:rsidR="00F16EB0" w:rsidRPr="00F16EB0" w14:paraId="61C4DE6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FF51E2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ITGA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992DDEB" w14:textId="6F5F291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9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2583DBD" w14:textId="30B8059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E454C6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RIML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39210D2" w14:textId="7262561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59C21AD" w14:textId="418D736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4C53B06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8963A7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JMJD1C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64CCD08" w14:textId="1EBB282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B62666E" w14:textId="0D013AA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900381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TC7B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875AC8C" w14:textId="6A91993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5691B94" w14:textId="6EB0193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35 </w:t>
            </w:r>
          </w:p>
        </w:tc>
      </w:tr>
      <w:tr w:rsidR="00F16EB0" w:rsidRPr="00F16EB0" w14:paraId="13501E5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1A2CBF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AT2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D768756" w14:textId="0333557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732BD37" w14:textId="636245F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091D20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TLL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5342C38" w14:textId="74C52AD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D911E9D" w14:textId="4B08CF9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25 </w:t>
            </w:r>
          </w:p>
        </w:tc>
      </w:tr>
      <w:tr w:rsidR="00F16EB0" w:rsidRPr="00F16EB0" w14:paraId="6896BE5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3A8B70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AT6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A81CBE6" w14:textId="4C22F41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0782047" w14:textId="73FBF62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B7B290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UBGCP5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EE18DDE" w14:textId="2C11E10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E0C4A99" w14:textId="44F384D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40150BD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A1061F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AZN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18B75E8" w14:textId="241EBBB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E372737" w14:textId="4A14200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4E82BF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ULP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9EB8B68" w14:textId="4D3C132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C4FE51B" w14:textId="14B6CFD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</w:tr>
      <w:tr w:rsidR="00F16EB0" w:rsidRPr="00F16EB0" w14:paraId="425E0C3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274C29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CP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45A52F4" w14:textId="011E013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82D3FA6" w14:textId="77207B4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AEF881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TYW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244AA75" w14:textId="444FAEA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1F4C04BA" w14:textId="3FEB8D0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16EF808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D07971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AA075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73CF40D" w14:textId="34275C9E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86B5943" w14:textId="6518F36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94C1E3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UBE4A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82F99F1" w14:textId="4A8D983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5317F5A" w14:textId="35152D9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2989ED3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D21A26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AA110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E609646" w14:textId="093DFC9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A71C649" w14:textId="2A0F648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9D0A39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UBXN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42136EC" w14:textId="0882581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944A566" w14:textId="0B793AB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4082A22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B5ECC9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AA121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EDBCD17" w14:textId="2B91443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1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157DE73" w14:textId="7EF21D3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2FD954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USP24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553B049" w14:textId="44CEAE0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69EC56A" w14:textId="47F77F8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4D3582D9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8451DC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AA152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E949424" w14:textId="2958764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504070A" w14:textId="41BED98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68EDBE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USP3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198165F" w14:textId="7CE3A22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29F1D58" w14:textId="43D16D2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7 </w:t>
            </w:r>
          </w:p>
        </w:tc>
      </w:tr>
      <w:tr w:rsidR="00F16EB0" w:rsidRPr="00F16EB0" w14:paraId="521838C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8E99C6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F13A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52289B0" w14:textId="51AB4E4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9091675" w14:textId="33E6016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5CAF411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UST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A613792" w14:textId="5455D5C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33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E9DAD90" w14:textId="7BF6EDE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</w:tr>
      <w:tr w:rsidR="00F16EB0" w:rsidRPr="00F16EB0" w14:paraId="1AA15B5F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6468DA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F26B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BB5CA7C" w14:textId="19CFEA6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825F06E" w14:textId="5860A7DE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2858FB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UTR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8E64A13" w14:textId="4B10F8F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5B48D66" w14:textId="652B7A3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669ABEB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B3B12C5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IF3C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644BDF7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-2.33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4DC7BDA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4.36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2C3941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VPS13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4145FAA" w14:textId="4FFD489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CA6D088" w14:textId="42D64E7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</w:tr>
      <w:tr w:rsidR="00F16EB0" w:rsidRPr="00F16EB0" w14:paraId="48A17C9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993F72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LHL2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C7D909A" w14:textId="6997A49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82119F9" w14:textId="7991A3B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8EE178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VPS13D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108BCF3" w14:textId="328D69B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745B79A" w14:textId="761CC78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</w:tr>
      <w:tr w:rsidR="00F16EB0" w:rsidRPr="00F16EB0" w14:paraId="0111636C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634969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KMT2C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A834AB2" w14:textId="6341CD0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9D56F18" w14:textId="6E62D4E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C13E32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VPS3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1FE3DAF" w14:textId="491F552B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1915FB4" w14:textId="5213254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</w:tr>
      <w:tr w:rsidR="00F16EB0" w:rsidRPr="00F16EB0" w14:paraId="307CCB0D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31FD05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KSR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6889CF5" w14:textId="608EF34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1FA31F2" w14:textId="6717650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65ABEE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WASF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25B2B72" w14:textId="438988F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E9E7860" w14:textId="0E57DE0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16BF65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E8672D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AMC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6F04FA9" w14:textId="078B71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6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C2CF105" w14:textId="0B8FBD9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327128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WDFY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CFD8F7D" w14:textId="5BED367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676AA32" w14:textId="364E519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6 </w:t>
            </w:r>
          </w:p>
        </w:tc>
      </w:tr>
      <w:tr w:rsidR="00F16EB0" w:rsidRPr="00F16EB0" w14:paraId="5C34D6D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5D6279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ANCL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3B9D0B4" w14:textId="2468E00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A88651B" w14:textId="66678A1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D9B7CD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WHR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1125C77" w14:textId="759DAF3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87218F9" w14:textId="3D5830F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0 </w:t>
            </w:r>
          </w:p>
        </w:tc>
      </w:tr>
      <w:tr w:rsidR="00F16EB0" w:rsidRPr="00F16EB0" w14:paraId="31BDD86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222831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BH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10B0D47" w14:textId="2D2A7A5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0091811" w14:textId="51A516F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47ECEB4A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WSB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70B48AD" w14:textId="7B5A648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6F00A09" w14:textId="55CFFDE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3F8055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B23DF2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IFR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A34BF0D" w14:textId="456F62D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4920E12" w14:textId="5D2EB84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123292C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XXYLT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9364FD0" w14:textId="274CD68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3A09EC6" w14:textId="49CF78D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5 </w:t>
            </w:r>
          </w:p>
        </w:tc>
      </w:tr>
      <w:tr w:rsidR="00F16EB0" w:rsidRPr="00F16EB0" w14:paraId="12CFE941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CF0EA2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IMCH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1532858" w14:textId="6460592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E3F7376" w14:textId="5F49137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33D584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BTB3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036F55B0" w14:textId="375BFB5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136EA85" w14:textId="5EC52E2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</w:tr>
      <w:tr w:rsidR="00F16EB0" w:rsidRPr="00F16EB0" w14:paraId="2ECA4DA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4D341C88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RRFIP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33776E7" w14:textId="117BD3EF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1D97287" w14:textId="567E314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E0B937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BTB40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D25F235" w14:textId="4D87DB2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3C9C654" w14:textId="6FEED98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1833DF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211979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RRIQ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7F093B5" w14:textId="4235F04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8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35F4E2A" w14:textId="2A507C9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A4658B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BTB7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7C5DB1D" w14:textId="391C0E0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27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C73CCC3" w14:textId="0451D68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93 </w:t>
            </w:r>
          </w:p>
        </w:tc>
      </w:tr>
      <w:tr w:rsidR="00F16EB0" w:rsidRPr="00F16EB0" w14:paraId="3410DB9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2ED009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RTOMT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93BEB0E" w14:textId="6CC84C5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AB573C2" w14:textId="5B24F11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E26987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C3H12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9B4EA65" w14:textId="529F487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C910F9E" w14:textId="43ACC8A3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</w:tr>
      <w:tr w:rsidR="00F16EB0" w:rsidRPr="00F16EB0" w14:paraId="4597DBE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5C51CB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TBP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5EBE27C" w14:textId="33417FE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55CA3DB" w14:textId="72D3BEFD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E070FA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C3HAV1L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FF066B0" w14:textId="5699FE4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4A052DD" w14:textId="6CBC438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</w:tr>
      <w:tr w:rsidR="00F16EB0" w:rsidRPr="00F16EB0" w14:paraId="79B1C678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DDBEAE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LYRM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8CEC242" w14:textId="4052F176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EFF3605" w14:textId="490617F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9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FC821B4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DHHC13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7BC1BF98" w14:textId="0D768CA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2E015D1" w14:textId="17FF700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57A4A7A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417D7B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AP2K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1BC481A" w14:textId="09D1CE8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7F26CA22" w14:textId="50EDA1B5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5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E257F8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FR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F9922CC" w14:textId="3D79E309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0D8C905" w14:textId="08079AFA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6 </w:t>
            </w:r>
          </w:p>
        </w:tc>
      </w:tr>
      <w:tr w:rsidR="00F16EB0" w:rsidRPr="00F16EB0" w14:paraId="42C5D7B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62C0552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AP3K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790C9AA" w14:textId="4761763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8952D36" w14:textId="0101178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6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DF4622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IC2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365934F" w14:textId="26D11FF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6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AD11955" w14:textId="3FC43AF2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B42ED8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3AF0D7C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ARK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491C5E7" w14:textId="21F0D0C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27621100" w14:textId="2E85BB8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832FDEB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180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5744272A" w14:textId="6616253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6C9F6DC4" w14:textId="7A9D8304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</w:tr>
      <w:tr w:rsidR="00F16EB0" w:rsidRPr="00F16EB0" w14:paraId="2F5F3466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19FB25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AST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68A2420" w14:textId="5B791F7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0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6C98BC02" w14:textId="50B84D5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A719782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24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2CE1697" w14:textId="07B835D4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74579D2" w14:textId="40F5C5C8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36862AB5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269EEF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CM10</w:t>
            </w:r>
          </w:p>
        </w:tc>
        <w:tc>
          <w:tcPr>
            <w:tcW w:w="1230" w:type="dxa"/>
            <w:shd w:val="clear" w:color="auto" w:fill="FFFFFF" w:themeFill="background1"/>
            <w:vAlign w:val="center"/>
            <w:hideMark/>
          </w:tcPr>
          <w:p w14:paraId="65025A1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2.72</w:t>
            </w:r>
          </w:p>
        </w:tc>
        <w:tc>
          <w:tcPr>
            <w:tcW w:w="1836" w:type="dxa"/>
            <w:shd w:val="clear" w:color="auto" w:fill="FFFFFF" w:themeFill="background1"/>
            <w:vAlign w:val="center"/>
            <w:hideMark/>
          </w:tcPr>
          <w:p w14:paraId="264814A1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3.45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64C354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32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24A41DD6" w14:textId="2FB1533D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719740E" w14:textId="40D30CDF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07B3454B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542131A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EGF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879B918" w14:textId="7A90906C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10BE8BC3" w14:textId="170179AC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79047A9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354C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3BE039B7" w14:textId="7BA1AC50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2412FE52" w14:textId="045C691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4 </w:t>
            </w:r>
          </w:p>
        </w:tc>
      </w:tr>
      <w:tr w:rsidR="00F16EB0" w:rsidRPr="00F16EB0" w14:paraId="4180633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0375F5E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ETTL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F66BC50" w14:textId="2EA5677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03532168" w14:textId="1A7F31F9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27354C2E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407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2B8396F" w14:textId="68381362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30803510" w14:textId="4A4C7EC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</w:tr>
      <w:tr w:rsidR="00F16EB0" w:rsidRPr="00F16EB0" w14:paraId="389DCD54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56AAB29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FNG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8354BF8" w14:textId="1CACECF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FB0172D" w14:textId="310B422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175E80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568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352FD62" w14:textId="73A77805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71CF4BDA" w14:textId="7AB443B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7A8C8BC3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18DACEFC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ICALL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D434741" w14:textId="17F4BEA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39115ACF" w14:textId="2342341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69D59B00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776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42A84D1B" w14:textId="70968C88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4DA2D32F" w14:textId="5A9A4181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5 </w:t>
            </w:r>
          </w:p>
        </w:tc>
      </w:tr>
      <w:tr w:rsidR="00F16EB0" w:rsidRPr="00F16EB0" w14:paraId="26265B20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7CDAA1E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ID1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A8355D1" w14:textId="3DD5AED3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4B8026D7" w14:textId="49A0A546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0E5EDFDF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ZNF91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68BF38B7" w14:textId="6ACFD4B1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0AEFA1FF" w14:textId="421F7A8B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</w:tr>
      <w:tr w:rsidR="00F16EB0" w:rsidRPr="00F16EB0" w14:paraId="1E9C8217" w14:textId="77777777" w:rsidTr="00FE3B23">
        <w:trPr>
          <w:trHeight w:val="280"/>
        </w:trPr>
        <w:tc>
          <w:tcPr>
            <w:tcW w:w="1313" w:type="dxa"/>
            <w:shd w:val="clear" w:color="auto" w:fill="FFFFFF" w:themeFill="background1"/>
            <w:noWrap/>
            <w:vAlign w:val="center"/>
            <w:hideMark/>
          </w:tcPr>
          <w:p w14:paraId="2882A9E7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宋体" w:hAnsi="Times New Roman" w:cs="Times New Roman"/>
                <w:kern w:val="0"/>
                <w:szCs w:val="21"/>
              </w:rPr>
              <w:t>MINDY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7BCBD23" w14:textId="32F1595A" w:rsidR="00F16EB0" w:rsidRPr="00F16EB0" w:rsidRDefault="00F16EB0" w:rsidP="00F16E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836" w:type="dxa"/>
            <w:shd w:val="clear" w:color="auto" w:fill="FFFFFF" w:themeFill="background1"/>
            <w:noWrap/>
            <w:vAlign w:val="center"/>
            <w:hideMark/>
          </w:tcPr>
          <w:p w14:paraId="5EB0C6B9" w14:textId="6FFDB340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16E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14:paraId="3EC48D56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  <w:hideMark/>
          </w:tcPr>
          <w:p w14:paraId="156EE5D3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shd w:val="clear" w:color="auto" w:fill="FFFFFF" w:themeFill="background1"/>
            <w:noWrap/>
            <w:vAlign w:val="center"/>
            <w:hideMark/>
          </w:tcPr>
          <w:p w14:paraId="5A73915D" w14:textId="77777777" w:rsidR="00F16EB0" w:rsidRPr="00F16EB0" w:rsidRDefault="00F16EB0" w:rsidP="00F16E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43809895" w14:textId="77777777" w:rsidR="00BD3E8C" w:rsidRPr="00F002E5" w:rsidRDefault="00BD3E8C" w:rsidP="00025C8C">
      <w:pPr>
        <w:rPr>
          <w:rFonts w:ascii="Times New Roman" w:hAnsi="Times New Roman" w:cs="Times New Roman"/>
          <w:szCs w:val="21"/>
        </w:rPr>
      </w:pPr>
    </w:p>
    <w:sectPr w:rsidR="00BD3E8C" w:rsidRPr="00F002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AA0BA" w14:textId="77777777" w:rsidR="00A85E9B" w:rsidRDefault="00A85E9B" w:rsidP="00025C8C">
      <w:r>
        <w:separator/>
      </w:r>
    </w:p>
  </w:endnote>
  <w:endnote w:type="continuationSeparator" w:id="0">
    <w:p w14:paraId="4CF75A7C" w14:textId="77777777" w:rsidR="00A85E9B" w:rsidRDefault="00A85E9B" w:rsidP="00025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15AE5" w14:textId="77777777" w:rsidR="000A761D" w:rsidRDefault="00BD5A1D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990A28" wp14:editId="4727966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F183E1" w14:textId="77777777" w:rsidR="000A761D" w:rsidRDefault="00BD5A1D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990A28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4F183E1" w14:textId="77777777" w:rsidR="000A761D" w:rsidRDefault="00BD5A1D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FEDA8" w14:textId="77777777" w:rsidR="00A85E9B" w:rsidRDefault="00A85E9B" w:rsidP="00025C8C">
      <w:r>
        <w:separator/>
      </w:r>
    </w:p>
  </w:footnote>
  <w:footnote w:type="continuationSeparator" w:id="0">
    <w:p w14:paraId="404CE11B" w14:textId="77777777" w:rsidR="00A85E9B" w:rsidRDefault="00A85E9B" w:rsidP="00025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EA2"/>
    <w:rsid w:val="00025C8C"/>
    <w:rsid w:val="000A17E7"/>
    <w:rsid w:val="00126C2C"/>
    <w:rsid w:val="001C7EA2"/>
    <w:rsid w:val="0020151A"/>
    <w:rsid w:val="002D4F28"/>
    <w:rsid w:val="002E6077"/>
    <w:rsid w:val="002F5516"/>
    <w:rsid w:val="005078DC"/>
    <w:rsid w:val="00576769"/>
    <w:rsid w:val="00582FD9"/>
    <w:rsid w:val="005D7834"/>
    <w:rsid w:val="00683BDF"/>
    <w:rsid w:val="006D3238"/>
    <w:rsid w:val="00741433"/>
    <w:rsid w:val="00797DF0"/>
    <w:rsid w:val="008A0EEE"/>
    <w:rsid w:val="008D42FE"/>
    <w:rsid w:val="008F5C69"/>
    <w:rsid w:val="009630F5"/>
    <w:rsid w:val="009C43DE"/>
    <w:rsid w:val="00A85E9B"/>
    <w:rsid w:val="00B1506D"/>
    <w:rsid w:val="00B23695"/>
    <w:rsid w:val="00B873AC"/>
    <w:rsid w:val="00BD3E8C"/>
    <w:rsid w:val="00BD5A1D"/>
    <w:rsid w:val="00C62310"/>
    <w:rsid w:val="00D1464C"/>
    <w:rsid w:val="00DA3A83"/>
    <w:rsid w:val="00DB766F"/>
    <w:rsid w:val="00DF057A"/>
    <w:rsid w:val="00E51F1D"/>
    <w:rsid w:val="00E616A7"/>
    <w:rsid w:val="00E749FD"/>
    <w:rsid w:val="00EF7EA9"/>
    <w:rsid w:val="00F002E5"/>
    <w:rsid w:val="00F16EB0"/>
    <w:rsid w:val="00F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556A1"/>
  <w15:chartTrackingRefBased/>
  <w15:docId w15:val="{B4D499D6-DEB6-46B3-A5CE-A9315B4A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C8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C8C"/>
    <w:rPr>
      <w:sz w:val="18"/>
      <w:szCs w:val="18"/>
    </w:rPr>
  </w:style>
  <w:style w:type="paragraph" w:styleId="a5">
    <w:name w:val="footer"/>
    <w:basedOn w:val="a"/>
    <w:link w:val="a6"/>
    <w:unhideWhenUsed/>
    <w:rsid w:val="00025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C8C"/>
    <w:rPr>
      <w:sz w:val="18"/>
      <w:szCs w:val="18"/>
    </w:rPr>
  </w:style>
  <w:style w:type="table" w:styleId="a7">
    <w:name w:val="Table Grid"/>
    <w:basedOn w:val="a1"/>
    <w:uiPriority w:val="39"/>
    <w:qFormat/>
    <w:rsid w:val="008F5C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D3E8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D3E8C"/>
    <w:rPr>
      <w:color w:val="954F72"/>
      <w:u w:val="single"/>
    </w:rPr>
  </w:style>
  <w:style w:type="paragraph" w:customStyle="1" w:styleId="msonormal0">
    <w:name w:val="msonormal"/>
    <w:basedOn w:val="a"/>
    <w:rsid w:val="00BD3E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D3E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D3E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66">
    <w:name w:val="xl66"/>
    <w:basedOn w:val="a"/>
    <w:rsid w:val="00BD3E8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BD3E8C"/>
    <w:pPr>
      <w:widowControl/>
      <w:pBdr>
        <w:top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BD3E8C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BD3E8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0">
    <w:name w:val="xl70"/>
    <w:basedOn w:val="a"/>
    <w:rsid w:val="00BD3E8C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71">
    <w:name w:val="xl71"/>
    <w:basedOn w:val="a"/>
    <w:rsid w:val="00BD3E8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BD3E8C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3">
    <w:name w:val="xl73"/>
    <w:basedOn w:val="a"/>
    <w:rsid w:val="00BD3E8C"/>
    <w:pPr>
      <w:widowControl/>
      <w:pBdr>
        <w:bottom w:val="single" w:sz="12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582FD9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5">
    <w:name w:val="xl75"/>
    <w:basedOn w:val="a"/>
    <w:rsid w:val="00582FD9"/>
    <w:pPr>
      <w:widowControl/>
      <w:pBdr>
        <w:bottom w:val="single" w:sz="12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8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5</Pages>
  <Words>1111</Words>
  <Characters>6336</Characters>
  <Application>Microsoft Office Word</Application>
  <DocSecurity>0</DocSecurity>
  <Lines>52</Lines>
  <Paragraphs>14</Paragraphs>
  <ScaleCrop>false</ScaleCrop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1929901@qq.com</dc:creator>
  <cp:keywords/>
  <dc:description/>
  <cp:lastModifiedBy>641929901@qq.com</cp:lastModifiedBy>
  <cp:revision>11</cp:revision>
  <dcterms:created xsi:type="dcterms:W3CDTF">2022-05-26T14:35:00Z</dcterms:created>
  <dcterms:modified xsi:type="dcterms:W3CDTF">2022-07-30T07:09:00Z</dcterms:modified>
</cp:coreProperties>
</file>